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A2B5DA" w14:textId="2B015FC5" w:rsidR="00045874" w:rsidRPr="0059531C" w:rsidRDefault="00045874" w:rsidP="00045874">
      <w:pPr>
        <w:rPr>
          <w:rFonts w:ascii="Times New Roman" w:eastAsia="Times New Roman" w:hAnsi="Times New Roman" w:cs="Times New Roman"/>
          <w:kern w:val="0"/>
          <w:lang w:val="en-MY"/>
          <w14:ligatures w14:val="none"/>
        </w:rPr>
      </w:pPr>
      <w:r w:rsidRPr="00045874">
        <w:rPr>
          <w:rFonts w:ascii="Times New Roman" w:eastAsia="Times New Roman" w:hAnsi="Times New Roman" w:cs="Times New Roman"/>
          <w:kern w:val="0"/>
          <w:lang w:val="en-MY"/>
          <w14:ligatures w14:val="none"/>
        </w:rPr>
        <w:t>Table S3</w:t>
      </w:r>
      <w:r>
        <w:rPr>
          <w:rFonts w:ascii="Times New Roman" w:eastAsia="Times New Roman" w:hAnsi="Times New Roman" w:cs="Times New Roman"/>
          <w:kern w:val="0"/>
          <w:lang w:val="en-MY"/>
          <w14:ligatures w14:val="none"/>
        </w:rPr>
        <w:t>.</w:t>
      </w:r>
      <w:r w:rsidRPr="0059531C">
        <w:rPr>
          <w:rFonts w:ascii="Times New Roman" w:eastAsia="Times New Roman" w:hAnsi="Times New Roman" w:cs="Times New Roman"/>
          <w:kern w:val="0"/>
          <w:lang w:val="en-MY"/>
          <w14:ligatures w14:val="none"/>
        </w:rPr>
        <w:t xml:space="preserve"> The MOST PREP-REP checklist </w:t>
      </w:r>
    </w:p>
    <w:p w14:paraId="4B272AFC" w14:textId="77777777" w:rsidR="00045874" w:rsidRPr="0059531C" w:rsidRDefault="00045874" w:rsidP="00045874">
      <w:pPr>
        <w:rPr>
          <w:rFonts w:ascii="Times New Roman" w:eastAsia="Times New Roman" w:hAnsi="Times New Roman" w:cs="Times New Roman"/>
          <w:kern w:val="0"/>
          <w:lang w:val="en-MY"/>
          <w14:ligatures w14:val="none"/>
        </w:rPr>
      </w:pPr>
    </w:p>
    <w:tbl>
      <w:tblPr>
        <w:tblStyle w:val="TableGrid1"/>
        <w:tblW w:w="5591"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7"/>
        <w:gridCol w:w="652"/>
        <w:gridCol w:w="6821"/>
        <w:gridCol w:w="1143"/>
      </w:tblGrid>
      <w:tr w:rsidR="00045874" w:rsidRPr="0059531C" w14:paraId="13100E1D" w14:textId="77777777" w:rsidTr="00924F7C">
        <w:trPr>
          <w:jc w:val="center"/>
        </w:trPr>
        <w:tc>
          <w:tcPr>
            <w:tcW w:w="732" w:type="pct"/>
            <w:tcBorders>
              <w:top w:val="single" w:sz="4" w:space="0" w:color="auto"/>
              <w:bottom w:val="single" w:sz="4" w:space="0" w:color="auto"/>
            </w:tcBorders>
          </w:tcPr>
          <w:p w14:paraId="38A8E7A1" w14:textId="77777777" w:rsidR="00045874" w:rsidRPr="0059531C" w:rsidRDefault="00045874" w:rsidP="00924F7C">
            <w:pPr>
              <w:ind w:left="400"/>
              <w:contextualSpacing/>
              <w:jc w:val="center"/>
              <w:rPr>
                <w:rFonts w:ascii="Times New Roman" w:eastAsia="Calibri" w:hAnsi="Times New Roman" w:cs="Times New Roman"/>
                <w:lang w:val="en-MY"/>
              </w:rPr>
            </w:pPr>
          </w:p>
        </w:tc>
        <w:tc>
          <w:tcPr>
            <w:tcW w:w="323" w:type="pct"/>
            <w:tcBorders>
              <w:top w:val="single" w:sz="4" w:space="0" w:color="auto"/>
              <w:bottom w:val="single" w:sz="4" w:space="0" w:color="auto"/>
            </w:tcBorders>
          </w:tcPr>
          <w:p w14:paraId="42CADC69" w14:textId="77777777" w:rsidR="00045874" w:rsidRPr="0059531C" w:rsidRDefault="00045874" w:rsidP="00924F7C">
            <w:pPr>
              <w:jc w:val="center"/>
              <w:rPr>
                <w:rFonts w:ascii="Times New Roman" w:eastAsia="Times New Roman" w:hAnsi="Times New Roman" w:cs="Times New Roman"/>
                <w:lang w:val="en-MY"/>
              </w:rPr>
            </w:pPr>
            <w:r w:rsidRPr="0059531C">
              <w:rPr>
                <w:rFonts w:ascii="Times New Roman" w:eastAsia="Times New Roman" w:hAnsi="Times New Roman" w:cs="Times New Roman"/>
                <w:lang w:val="en-MY"/>
              </w:rPr>
              <w:t>Item #</w:t>
            </w:r>
          </w:p>
        </w:tc>
        <w:tc>
          <w:tcPr>
            <w:tcW w:w="3379" w:type="pct"/>
            <w:tcBorders>
              <w:top w:val="single" w:sz="4" w:space="0" w:color="auto"/>
              <w:bottom w:val="single" w:sz="4" w:space="0" w:color="auto"/>
            </w:tcBorders>
          </w:tcPr>
          <w:p w14:paraId="7B768893" w14:textId="77777777" w:rsidR="00045874" w:rsidRPr="0059531C" w:rsidRDefault="00045874" w:rsidP="00924F7C">
            <w:pPr>
              <w:spacing w:line="276" w:lineRule="auto"/>
              <w:jc w:val="center"/>
              <w:rPr>
                <w:rFonts w:ascii="Times New Roman" w:eastAsia="Times New Roman" w:hAnsi="Times New Roman" w:cs="Times New Roman"/>
                <w:lang w:val="en-MY"/>
              </w:rPr>
            </w:pPr>
            <w:r w:rsidRPr="0059531C">
              <w:rPr>
                <w:rFonts w:ascii="Times New Roman" w:eastAsia="Times New Roman" w:hAnsi="Times New Roman" w:cs="Times New Roman"/>
                <w:lang w:val="en-MY"/>
              </w:rPr>
              <w:t>Recommendations</w:t>
            </w:r>
          </w:p>
        </w:tc>
        <w:tc>
          <w:tcPr>
            <w:tcW w:w="566" w:type="pct"/>
            <w:tcBorders>
              <w:top w:val="single" w:sz="4" w:space="0" w:color="auto"/>
              <w:bottom w:val="single" w:sz="4" w:space="0" w:color="auto"/>
            </w:tcBorders>
          </w:tcPr>
          <w:p w14:paraId="0D6266D7" w14:textId="77777777" w:rsidR="00045874" w:rsidRPr="0059531C" w:rsidRDefault="00045874" w:rsidP="00924F7C">
            <w:pPr>
              <w:jc w:val="center"/>
              <w:rPr>
                <w:rFonts w:ascii="Times New Roman" w:eastAsia="Times New Roman" w:hAnsi="Times New Roman" w:cs="Times New Roman"/>
                <w:lang w:val="en-MY"/>
              </w:rPr>
            </w:pPr>
            <w:r w:rsidRPr="0059531C">
              <w:rPr>
                <w:rFonts w:ascii="Times New Roman" w:eastAsia="Times New Roman" w:hAnsi="Times New Roman" w:cs="Times New Roman"/>
                <w:lang w:val="en-MY"/>
              </w:rPr>
              <w:t>Lines</w:t>
            </w:r>
          </w:p>
        </w:tc>
      </w:tr>
      <w:tr w:rsidR="00045874" w:rsidRPr="0059531C" w14:paraId="3D762DE5" w14:textId="77777777" w:rsidTr="00924F7C">
        <w:trPr>
          <w:trHeight w:val="1991"/>
          <w:jc w:val="center"/>
        </w:trPr>
        <w:tc>
          <w:tcPr>
            <w:tcW w:w="732" w:type="pct"/>
            <w:tcBorders>
              <w:top w:val="single" w:sz="4" w:space="0" w:color="auto"/>
            </w:tcBorders>
          </w:tcPr>
          <w:p w14:paraId="69FA375D" w14:textId="77777777" w:rsidR="00045874" w:rsidRPr="0059531C" w:rsidRDefault="00045874" w:rsidP="00924F7C">
            <w:pPr>
              <w:rPr>
                <w:rFonts w:ascii="Times New Roman" w:eastAsia="Times New Roman" w:hAnsi="Times New Roman" w:cs="Times New Roman"/>
                <w:lang w:val="en-MY"/>
              </w:rPr>
            </w:pPr>
            <w:r w:rsidRPr="0059531C">
              <w:rPr>
                <w:rFonts w:ascii="Times New Roman" w:eastAsia="Times New Roman" w:hAnsi="Times New Roman" w:cs="Times New Roman"/>
                <w:lang w:val="en-MY"/>
              </w:rPr>
              <w:t>Introduce the MOST framework</w:t>
            </w:r>
          </w:p>
        </w:tc>
        <w:tc>
          <w:tcPr>
            <w:tcW w:w="323" w:type="pct"/>
            <w:tcBorders>
              <w:top w:val="single" w:sz="4" w:space="0" w:color="auto"/>
            </w:tcBorders>
          </w:tcPr>
          <w:p w14:paraId="3F2AD9E7" w14:textId="77777777" w:rsidR="00045874" w:rsidRPr="0059531C" w:rsidRDefault="00045874" w:rsidP="00924F7C">
            <w:pPr>
              <w:jc w:val="center"/>
              <w:rPr>
                <w:rFonts w:ascii="Times New Roman" w:eastAsia="Times New Roman" w:hAnsi="Times New Roman" w:cs="Times New Roman"/>
                <w:lang w:val="en-MY"/>
              </w:rPr>
            </w:pPr>
            <w:r w:rsidRPr="0059531C">
              <w:rPr>
                <w:rFonts w:ascii="Times New Roman" w:eastAsia="Times New Roman" w:hAnsi="Times New Roman" w:cs="Times New Roman"/>
                <w:lang w:val="en-MY"/>
              </w:rPr>
              <w:t>1</w:t>
            </w:r>
          </w:p>
        </w:tc>
        <w:tc>
          <w:tcPr>
            <w:tcW w:w="3379" w:type="pct"/>
            <w:tcBorders>
              <w:top w:val="single" w:sz="4" w:space="0" w:color="auto"/>
            </w:tcBorders>
          </w:tcPr>
          <w:p w14:paraId="69F65B11" w14:textId="77777777" w:rsidR="00045874" w:rsidRPr="0059531C" w:rsidRDefault="00045874" w:rsidP="00924F7C">
            <w:pPr>
              <w:numPr>
                <w:ilvl w:val="0"/>
                <w:numId w:val="1"/>
              </w:numPr>
              <w:spacing w:line="276" w:lineRule="auto"/>
              <w:ind w:left="360"/>
              <w:contextualSpacing/>
              <w:jc w:val="both"/>
              <w:rPr>
                <w:rFonts w:ascii="Times New Roman" w:eastAsia="Calibri" w:hAnsi="Times New Roman" w:cs="Times New Roman"/>
                <w:lang w:val="en-MY"/>
              </w:rPr>
            </w:pPr>
            <w:r w:rsidRPr="0059531C">
              <w:rPr>
                <w:rFonts w:ascii="Times New Roman" w:eastAsia="Calibri" w:hAnsi="Times New Roman" w:cs="Times New Roman"/>
                <w:lang w:val="en-MY"/>
              </w:rPr>
              <w:t xml:space="preserve">Identify the use of the </w:t>
            </w:r>
            <w:r w:rsidRPr="0059531C">
              <w:rPr>
                <w:rFonts w:ascii="Times New Roman" w:eastAsia="Calibri" w:hAnsi="Times New Roman" w:cs="Times New Roman"/>
                <w:u w:val="single"/>
                <w:lang w:val="en-MY"/>
              </w:rPr>
              <w:t>multiphase optimization strategy (MOST)</w:t>
            </w:r>
            <w:r w:rsidRPr="0059531C">
              <w:rPr>
                <w:rFonts w:ascii="Times New Roman" w:eastAsia="Calibri" w:hAnsi="Times New Roman" w:cs="Times New Roman"/>
                <w:lang w:val="en-MY"/>
              </w:rPr>
              <w:t xml:space="preserve"> with appropriate citation (s)</w:t>
            </w:r>
          </w:p>
          <w:p w14:paraId="2B108773" w14:textId="77777777" w:rsidR="00045874" w:rsidRPr="0059531C" w:rsidRDefault="00045874" w:rsidP="00924F7C">
            <w:pPr>
              <w:spacing w:line="276" w:lineRule="auto"/>
              <w:jc w:val="both"/>
              <w:rPr>
                <w:rFonts w:ascii="Times New Roman" w:eastAsia="Times New Roman" w:hAnsi="Times New Roman" w:cs="Times New Roman"/>
                <w:lang w:val="en-MY"/>
              </w:rPr>
            </w:pPr>
          </w:p>
          <w:p w14:paraId="34290C50" w14:textId="77777777" w:rsidR="00045874" w:rsidRPr="0059531C" w:rsidRDefault="00045874" w:rsidP="00924F7C">
            <w:pPr>
              <w:numPr>
                <w:ilvl w:val="0"/>
                <w:numId w:val="2"/>
              </w:numPr>
              <w:spacing w:after="120" w:line="276" w:lineRule="auto"/>
              <w:ind w:left="360"/>
              <w:contextualSpacing/>
              <w:rPr>
                <w:rFonts w:ascii="Times New Roman" w:eastAsia="Calibri" w:hAnsi="Times New Roman" w:cs="Times New Roman"/>
                <w:lang w:val="en-MY"/>
              </w:rPr>
            </w:pPr>
            <w:r w:rsidRPr="0059531C">
              <w:rPr>
                <w:rFonts w:ascii="Times New Roman" w:eastAsia="Calibri" w:hAnsi="Times New Roman" w:cs="Times New Roman"/>
                <w:lang w:val="en-MY"/>
              </w:rPr>
              <w:t xml:space="preserve">Label aspects of current or prior work that the research team considers preparation for an optimization phase as the </w:t>
            </w:r>
            <w:r w:rsidRPr="0059531C">
              <w:rPr>
                <w:rFonts w:ascii="Times New Roman" w:eastAsia="Calibri" w:hAnsi="Times New Roman" w:cs="Times New Roman"/>
                <w:u w:val="single"/>
                <w:lang w:val="en-MY"/>
              </w:rPr>
              <w:t>preparation phase</w:t>
            </w:r>
          </w:p>
        </w:tc>
        <w:tc>
          <w:tcPr>
            <w:tcW w:w="566" w:type="pct"/>
            <w:tcBorders>
              <w:top w:val="single" w:sz="4" w:space="0" w:color="auto"/>
            </w:tcBorders>
          </w:tcPr>
          <w:p w14:paraId="25CA221F" w14:textId="77777777" w:rsidR="00045874" w:rsidRPr="0059531C" w:rsidRDefault="00045874" w:rsidP="00924F7C">
            <w:pPr>
              <w:rPr>
                <w:rFonts w:ascii="Times New Roman" w:eastAsia="Times New Roman" w:hAnsi="Times New Roman" w:cs="Times New Roman"/>
                <w:lang w:val="en-MY"/>
              </w:rPr>
            </w:pPr>
            <w:r w:rsidRPr="0059531C">
              <w:rPr>
                <w:rFonts w:ascii="Times New Roman" w:eastAsia="Times New Roman" w:hAnsi="Times New Roman" w:cs="Times New Roman"/>
                <w:lang w:val="en-MY"/>
              </w:rPr>
              <w:t>26-28</w:t>
            </w:r>
          </w:p>
          <w:p w14:paraId="568BB68F" w14:textId="77777777" w:rsidR="00045874" w:rsidRPr="0059531C" w:rsidRDefault="00045874" w:rsidP="00924F7C">
            <w:pPr>
              <w:rPr>
                <w:rFonts w:ascii="Times New Roman" w:eastAsia="Times New Roman" w:hAnsi="Times New Roman" w:cs="Times New Roman"/>
                <w:lang w:val="en-MY"/>
              </w:rPr>
            </w:pPr>
            <w:r w:rsidRPr="0059531C">
              <w:rPr>
                <w:rFonts w:ascii="Times New Roman" w:eastAsia="Times New Roman" w:hAnsi="Times New Roman" w:cs="Times New Roman"/>
                <w:lang w:val="en-MY"/>
              </w:rPr>
              <w:t xml:space="preserve">  </w:t>
            </w:r>
          </w:p>
          <w:p w14:paraId="48E767BC" w14:textId="77777777" w:rsidR="00045874" w:rsidRPr="0059531C" w:rsidRDefault="00045874" w:rsidP="00924F7C">
            <w:pPr>
              <w:rPr>
                <w:rFonts w:ascii="Times New Roman" w:eastAsia="Times New Roman" w:hAnsi="Times New Roman" w:cs="Times New Roman"/>
                <w:lang w:val="en-MY"/>
              </w:rPr>
            </w:pPr>
          </w:p>
          <w:p w14:paraId="708384B1" w14:textId="77777777" w:rsidR="00045874" w:rsidRPr="0059531C" w:rsidRDefault="00045874" w:rsidP="00924F7C">
            <w:pPr>
              <w:rPr>
                <w:rFonts w:ascii="Times New Roman" w:eastAsia="Times New Roman" w:hAnsi="Times New Roman" w:cs="Times New Roman"/>
                <w:lang w:val="en-MY"/>
              </w:rPr>
            </w:pPr>
            <w:r w:rsidRPr="0059531C">
              <w:rPr>
                <w:rFonts w:ascii="Times New Roman" w:eastAsia="Times New Roman" w:hAnsi="Times New Roman" w:cs="Times New Roman"/>
                <w:lang w:val="en-MY"/>
              </w:rPr>
              <w:t>39-44</w:t>
            </w:r>
          </w:p>
          <w:p w14:paraId="00865BA3" w14:textId="77777777" w:rsidR="00045874" w:rsidRPr="0059531C" w:rsidRDefault="00045874" w:rsidP="00924F7C">
            <w:pPr>
              <w:rPr>
                <w:rFonts w:ascii="Times New Roman" w:eastAsia="Times New Roman" w:hAnsi="Times New Roman" w:cs="Times New Roman"/>
                <w:lang w:val="en-MY"/>
              </w:rPr>
            </w:pPr>
          </w:p>
        </w:tc>
      </w:tr>
      <w:tr w:rsidR="00045874" w:rsidRPr="0059531C" w14:paraId="3BCB7612" w14:textId="77777777" w:rsidTr="00924F7C">
        <w:trPr>
          <w:trHeight w:val="4819"/>
          <w:jc w:val="center"/>
        </w:trPr>
        <w:tc>
          <w:tcPr>
            <w:tcW w:w="732" w:type="pct"/>
          </w:tcPr>
          <w:p w14:paraId="79CB6E13" w14:textId="77777777" w:rsidR="00045874" w:rsidRPr="0059531C" w:rsidRDefault="00045874" w:rsidP="00924F7C">
            <w:pPr>
              <w:rPr>
                <w:rFonts w:ascii="Times New Roman" w:eastAsia="Times New Roman" w:hAnsi="Times New Roman" w:cs="Times New Roman"/>
                <w:lang w:val="en-MY"/>
              </w:rPr>
            </w:pPr>
            <w:r w:rsidRPr="0059531C">
              <w:rPr>
                <w:rFonts w:ascii="Times New Roman" w:eastAsia="Times New Roman" w:hAnsi="Times New Roman" w:cs="Times New Roman"/>
                <w:lang w:val="en-MY"/>
              </w:rPr>
              <w:t>Describe the research series</w:t>
            </w:r>
          </w:p>
        </w:tc>
        <w:tc>
          <w:tcPr>
            <w:tcW w:w="323" w:type="pct"/>
          </w:tcPr>
          <w:p w14:paraId="0C4AC9F0" w14:textId="77777777" w:rsidR="00045874" w:rsidRPr="0059531C" w:rsidRDefault="00045874" w:rsidP="00924F7C">
            <w:pPr>
              <w:jc w:val="center"/>
              <w:rPr>
                <w:rFonts w:ascii="Times New Roman" w:eastAsia="Times New Roman" w:hAnsi="Times New Roman" w:cs="Times New Roman"/>
                <w:lang w:val="en-MY"/>
              </w:rPr>
            </w:pPr>
            <w:r w:rsidRPr="0059531C">
              <w:rPr>
                <w:rFonts w:ascii="Times New Roman" w:eastAsia="Times New Roman" w:hAnsi="Times New Roman" w:cs="Times New Roman"/>
                <w:lang w:val="en-MY"/>
              </w:rPr>
              <w:t>2</w:t>
            </w:r>
          </w:p>
        </w:tc>
        <w:tc>
          <w:tcPr>
            <w:tcW w:w="3379" w:type="pct"/>
          </w:tcPr>
          <w:p w14:paraId="2C31B968" w14:textId="77777777" w:rsidR="00045874" w:rsidRPr="0059531C" w:rsidRDefault="00045874" w:rsidP="00924F7C">
            <w:pPr>
              <w:numPr>
                <w:ilvl w:val="1"/>
                <w:numId w:val="3"/>
              </w:numPr>
              <w:spacing w:line="276" w:lineRule="auto"/>
              <w:contextualSpacing/>
              <w:rPr>
                <w:rFonts w:ascii="Times New Roman" w:eastAsia="Calibri" w:hAnsi="Times New Roman" w:cs="Times New Roman"/>
                <w:lang w:val="en-MY"/>
              </w:rPr>
            </w:pPr>
            <w:r w:rsidRPr="0059531C">
              <w:rPr>
                <w:rFonts w:ascii="Times New Roman" w:eastAsia="Calibri" w:hAnsi="Times New Roman" w:cs="Times New Roman"/>
                <w:lang w:val="en-MY"/>
              </w:rPr>
              <w:t>Provide context for the current work in the introduction or background and clearly label prior, ongoing, or planned work as preparation where appropriate</w:t>
            </w:r>
          </w:p>
          <w:p w14:paraId="0AA28D9F" w14:textId="77777777" w:rsidR="00045874" w:rsidRPr="0059531C" w:rsidRDefault="00045874" w:rsidP="00924F7C">
            <w:pPr>
              <w:spacing w:line="276" w:lineRule="auto"/>
              <w:ind w:left="360"/>
              <w:contextualSpacing/>
              <w:rPr>
                <w:rFonts w:ascii="Times New Roman" w:eastAsia="Calibri" w:hAnsi="Times New Roman" w:cs="Times New Roman"/>
                <w:lang w:val="en-MY"/>
              </w:rPr>
            </w:pPr>
          </w:p>
          <w:p w14:paraId="191FC124" w14:textId="77777777" w:rsidR="00045874" w:rsidRPr="0059531C" w:rsidRDefault="00045874" w:rsidP="00924F7C">
            <w:pPr>
              <w:numPr>
                <w:ilvl w:val="1"/>
                <w:numId w:val="3"/>
              </w:numPr>
              <w:spacing w:line="276" w:lineRule="auto"/>
              <w:contextualSpacing/>
              <w:rPr>
                <w:rFonts w:ascii="Times New Roman" w:eastAsia="Calibri" w:hAnsi="Times New Roman" w:cs="Times New Roman"/>
                <w:lang w:val="en-MY"/>
              </w:rPr>
            </w:pPr>
            <w:r w:rsidRPr="0059531C">
              <w:rPr>
                <w:rFonts w:ascii="Times New Roman" w:eastAsia="Calibri" w:hAnsi="Times New Roman" w:cs="Times New Roman"/>
                <w:lang w:val="en-MY"/>
              </w:rPr>
              <w:t xml:space="preserve">Describe the trajectory of the research program leading up to the current work. </w:t>
            </w:r>
          </w:p>
          <w:p w14:paraId="72413447" w14:textId="77777777" w:rsidR="00045874" w:rsidRPr="0059531C" w:rsidRDefault="00045874" w:rsidP="00924F7C">
            <w:pPr>
              <w:spacing w:line="276" w:lineRule="auto"/>
              <w:ind w:left="720"/>
              <w:rPr>
                <w:rFonts w:ascii="Times New Roman" w:eastAsia="Times New Roman" w:hAnsi="Times New Roman" w:cs="Times New Roman"/>
                <w:lang w:val="en-MY"/>
              </w:rPr>
            </w:pPr>
            <w:r w:rsidRPr="0059531C">
              <w:rPr>
                <w:rFonts w:ascii="Times New Roman" w:eastAsia="Times New Roman" w:hAnsi="Times New Roman" w:cs="Times New Roman"/>
                <w:lang w:val="en-MY"/>
              </w:rPr>
              <w:t>2.2.a Provide citations for any prior or associated work whether it was completed by the research team or by the others (e.g., literature reviews, formative research, pilot studies, trials)</w:t>
            </w:r>
          </w:p>
          <w:p w14:paraId="4A7F7C75" w14:textId="77777777" w:rsidR="00045874" w:rsidRPr="0059531C" w:rsidRDefault="00045874" w:rsidP="00924F7C">
            <w:pPr>
              <w:spacing w:line="276" w:lineRule="auto"/>
              <w:ind w:left="720"/>
              <w:rPr>
                <w:rFonts w:ascii="Times New Roman" w:eastAsia="Times New Roman" w:hAnsi="Times New Roman" w:cs="Times New Roman"/>
                <w:lang w:val="en-MY"/>
              </w:rPr>
            </w:pPr>
            <w:r w:rsidRPr="0059531C">
              <w:rPr>
                <w:rFonts w:ascii="Times New Roman" w:eastAsia="Times New Roman" w:hAnsi="Times New Roman" w:cs="Times New Roman"/>
                <w:lang w:val="en-MY"/>
              </w:rPr>
              <w:t>2.2.b Connect the trajectory of the research program to the MOST phase(s) by labelling prior and current work with the appropriate phase (e.g., preparation phase, optimization phase) including any iterative movement between phases</w:t>
            </w:r>
          </w:p>
          <w:p w14:paraId="17D6674D" w14:textId="77777777" w:rsidR="00045874" w:rsidRPr="0059531C" w:rsidRDefault="00045874" w:rsidP="00924F7C">
            <w:pPr>
              <w:spacing w:after="120" w:line="276" w:lineRule="auto"/>
              <w:ind w:left="720"/>
              <w:rPr>
                <w:rFonts w:ascii="Times New Roman" w:eastAsia="Times New Roman" w:hAnsi="Times New Roman" w:cs="Times New Roman"/>
                <w:lang w:val="en-MY"/>
              </w:rPr>
            </w:pPr>
            <w:r w:rsidRPr="0059531C">
              <w:rPr>
                <w:rFonts w:ascii="Times New Roman" w:eastAsia="Times New Roman" w:hAnsi="Times New Roman" w:cs="Times New Roman"/>
                <w:lang w:val="en-MY"/>
              </w:rPr>
              <w:t>2.2.c If space is available, provide example(s) of how prior work was translated into elements of the conceptual model and/ or the optimization objective</w:t>
            </w:r>
          </w:p>
        </w:tc>
        <w:tc>
          <w:tcPr>
            <w:tcW w:w="566" w:type="pct"/>
          </w:tcPr>
          <w:p w14:paraId="1745C3CD" w14:textId="77777777" w:rsidR="00045874" w:rsidRPr="0059531C" w:rsidRDefault="00045874" w:rsidP="00924F7C">
            <w:pPr>
              <w:rPr>
                <w:rFonts w:ascii="Times New Roman" w:eastAsia="Times New Roman" w:hAnsi="Times New Roman" w:cs="Times New Roman"/>
                <w:lang w:val="en-MY"/>
              </w:rPr>
            </w:pPr>
            <w:r w:rsidRPr="0059531C">
              <w:rPr>
                <w:rFonts w:ascii="Times New Roman" w:eastAsia="Times New Roman" w:hAnsi="Times New Roman" w:cs="Times New Roman"/>
                <w:lang w:val="en-MY"/>
              </w:rPr>
              <w:t>39-44</w:t>
            </w:r>
          </w:p>
          <w:p w14:paraId="6A75463E" w14:textId="77777777" w:rsidR="00045874" w:rsidRPr="0059531C" w:rsidRDefault="00045874" w:rsidP="00924F7C">
            <w:pPr>
              <w:rPr>
                <w:rFonts w:ascii="Times New Roman" w:eastAsia="Times New Roman" w:hAnsi="Times New Roman" w:cs="Times New Roman"/>
                <w:lang w:val="en-MY"/>
              </w:rPr>
            </w:pPr>
          </w:p>
          <w:p w14:paraId="3014B043" w14:textId="77777777" w:rsidR="00045874" w:rsidRPr="0059531C" w:rsidRDefault="00045874" w:rsidP="00924F7C">
            <w:pPr>
              <w:rPr>
                <w:rFonts w:ascii="Times New Roman" w:eastAsia="Times New Roman" w:hAnsi="Times New Roman" w:cs="Times New Roman"/>
                <w:lang w:val="en-MY"/>
              </w:rPr>
            </w:pPr>
          </w:p>
          <w:p w14:paraId="24BAB7DC" w14:textId="77777777" w:rsidR="00045874" w:rsidRPr="0059531C" w:rsidRDefault="00045874" w:rsidP="00924F7C">
            <w:pPr>
              <w:rPr>
                <w:rFonts w:ascii="Times New Roman" w:eastAsia="Times New Roman" w:hAnsi="Times New Roman" w:cs="Times New Roman"/>
                <w:lang w:val="en-MY"/>
              </w:rPr>
            </w:pPr>
          </w:p>
          <w:p w14:paraId="2A2C2B45" w14:textId="77777777" w:rsidR="00045874" w:rsidRPr="0059531C" w:rsidRDefault="00045874" w:rsidP="00924F7C">
            <w:pPr>
              <w:rPr>
                <w:rFonts w:ascii="Times New Roman" w:eastAsia="Times New Roman" w:hAnsi="Times New Roman" w:cs="Times New Roman"/>
                <w:lang w:val="en-MY"/>
              </w:rPr>
            </w:pPr>
          </w:p>
          <w:p w14:paraId="7B84C051" w14:textId="77777777" w:rsidR="00045874" w:rsidRPr="0059531C" w:rsidRDefault="00045874" w:rsidP="00924F7C">
            <w:pPr>
              <w:rPr>
                <w:rFonts w:ascii="Times New Roman" w:eastAsia="Times New Roman" w:hAnsi="Times New Roman" w:cs="Times New Roman"/>
                <w:lang w:val="en-MY"/>
              </w:rPr>
            </w:pPr>
          </w:p>
          <w:p w14:paraId="2ED2E3DB" w14:textId="77777777" w:rsidR="00045874" w:rsidRPr="0059531C" w:rsidRDefault="00045874" w:rsidP="00924F7C">
            <w:pPr>
              <w:rPr>
                <w:rFonts w:ascii="Times New Roman" w:eastAsia="Times New Roman" w:hAnsi="Times New Roman" w:cs="Times New Roman"/>
                <w:lang w:val="en-MY"/>
              </w:rPr>
            </w:pPr>
            <w:r w:rsidRPr="0059531C">
              <w:rPr>
                <w:rFonts w:ascii="Times New Roman" w:eastAsia="Times New Roman" w:hAnsi="Times New Roman" w:cs="Times New Roman"/>
                <w:lang w:val="en-MY"/>
              </w:rPr>
              <w:t>39-44</w:t>
            </w:r>
          </w:p>
          <w:p w14:paraId="6B7C08C5" w14:textId="77777777" w:rsidR="00045874" w:rsidRPr="0059531C" w:rsidRDefault="00045874" w:rsidP="00924F7C">
            <w:pPr>
              <w:rPr>
                <w:rFonts w:ascii="Times New Roman" w:eastAsia="Times New Roman" w:hAnsi="Times New Roman" w:cs="Times New Roman"/>
                <w:lang w:val="en-MY"/>
              </w:rPr>
            </w:pPr>
          </w:p>
          <w:p w14:paraId="106960F6" w14:textId="77777777" w:rsidR="00045874" w:rsidRPr="0059531C" w:rsidRDefault="00045874" w:rsidP="00924F7C">
            <w:pPr>
              <w:rPr>
                <w:rFonts w:ascii="Times New Roman" w:eastAsia="Times New Roman" w:hAnsi="Times New Roman" w:cs="Times New Roman"/>
                <w:lang w:val="en-MY"/>
              </w:rPr>
            </w:pPr>
          </w:p>
          <w:p w14:paraId="35B9665B" w14:textId="77777777" w:rsidR="00045874" w:rsidRPr="0059531C" w:rsidRDefault="00045874" w:rsidP="00924F7C">
            <w:pPr>
              <w:rPr>
                <w:rFonts w:ascii="Times New Roman" w:eastAsia="Times New Roman" w:hAnsi="Times New Roman" w:cs="Times New Roman"/>
                <w:lang w:val="en-MY"/>
              </w:rPr>
            </w:pPr>
            <w:r w:rsidRPr="0059531C">
              <w:rPr>
                <w:rFonts w:ascii="Times New Roman" w:eastAsia="Times New Roman" w:hAnsi="Times New Roman" w:cs="Times New Roman"/>
                <w:lang w:val="en-MY"/>
              </w:rPr>
              <w:t xml:space="preserve">39-51 </w:t>
            </w:r>
          </w:p>
          <w:p w14:paraId="24987240" w14:textId="77777777" w:rsidR="00045874" w:rsidRPr="0059531C" w:rsidRDefault="00045874" w:rsidP="00924F7C">
            <w:pPr>
              <w:rPr>
                <w:rFonts w:ascii="Times New Roman" w:eastAsia="Times New Roman" w:hAnsi="Times New Roman" w:cs="Times New Roman"/>
                <w:lang w:val="en-MY"/>
              </w:rPr>
            </w:pPr>
          </w:p>
          <w:p w14:paraId="0763B5C7" w14:textId="77777777" w:rsidR="00045874" w:rsidRPr="0059531C" w:rsidRDefault="00045874" w:rsidP="00924F7C">
            <w:pPr>
              <w:rPr>
                <w:rFonts w:ascii="Times New Roman" w:eastAsia="Times New Roman" w:hAnsi="Times New Roman" w:cs="Times New Roman"/>
                <w:lang w:val="en-MY"/>
              </w:rPr>
            </w:pPr>
          </w:p>
          <w:p w14:paraId="1741536F" w14:textId="77777777" w:rsidR="00045874" w:rsidRPr="0059531C" w:rsidRDefault="00045874" w:rsidP="00924F7C">
            <w:pPr>
              <w:rPr>
                <w:rFonts w:ascii="Times New Roman" w:eastAsia="Times New Roman" w:hAnsi="Times New Roman" w:cs="Times New Roman"/>
                <w:lang w:val="en-MY"/>
              </w:rPr>
            </w:pPr>
          </w:p>
          <w:p w14:paraId="402A8F62" w14:textId="77777777" w:rsidR="00045874" w:rsidRPr="0059531C" w:rsidRDefault="00045874" w:rsidP="00924F7C">
            <w:pPr>
              <w:rPr>
                <w:rFonts w:ascii="Times New Roman" w:eastAsia="Times New Roman" w:hAnsi="Times New Roman" w:cs="Times New Roman"/>
                <w:lang w:val="en-MY"/>
              </w:rPr>
            </w:pPr>
            <w:r w:rsidRPr="0059531C">
              <w:rPr>
                <w:rFonts w:ascii="Times New Roman" w:eastAsia="Times New Roman" w:hAnsi="Times New Roman" w:cs="Times New Roman"/>
                <w:lang w:val="en-MY"/>
              </w:rPr>
              <w:t>39-44</w:t>
            </w:r>
          </w:p>
        </w:tc>
      </w:tr>
      <w:tr w:rsidR="00045874" w:rsidRPr="0059531C" w14:paraId="3DF30646" w14:textId="77777777" w:rsidTr="00924F7C">
        <w:trPr>
          <w:jc w:val="center"/>
        </w:trPr>
        <w:tc>
          <w:tcPr>
            <w:tcW w:w="732" w:type="pct"/>
          </w:tcPr>
          <w:p w14:paraId="077D77B8" w14:textId="77777777" w:rsidR="00045874" w:rsidRPr="0059531C" w:rsidRDefault="00045874" w:rsidP="00924F7C">
            <w:pPr>
              <w:rPr>
                <w:rFonts w:ascii="Times New Roman" w:eastAsia="Times New Roman" w:hAnsi="Times New Roman" w:cs="Times New Roman"/>
                <w:lang w:val="en-MY"/>
              </w:rPr>
            </w:pPr>
            <w:r w:rsidRPr="0059531C">
              <w:rPr>
                <w:rFonts w:ascii="Times New Roman" w:eastAsia="Times New Roman" w:hAnsi="Times New Roman" w:cs="Times New Roman"/>
                <w:lang w:val="en-MY"/>
              </w:rPr>
              <w:t xml:space="preserve">Clearly define the conceptual model </w:t>
            </w:r>
          </w:p>
        </w:tc>
        <w:tc>
          <w:tcPr>
            <w:tcW w:w="323" w:type="pct"/>
          </w:tcPr>
          <w:p w14:paraId="736685E3" w14:textId="77777777" w:rsidR="00045874" w:rsidRPr="0059531C" w:rsidRDefault="00045874" w:rsidP="00924F7C">
            <w:pPr>
              <w:jc w:val="center"/>
              <w:rPr>
                <w:rFonts w:ascii="Times New Roman" w:eastAsia="Times New Roman" w:hAnsi="Times New Roman" w:cs="Times New Roman"/>
                <w:lang w:val="en-MY"/>
              </w:rPr>
            </w:pPr>
            <w:r w:rsidRPr="0059531C">
              <w:rPr>
                <w:rFonts w:ascii="Times New Roman" w:eastAsia="Times New Roman" w:hAnsi="Times New Roman" w:cs="Times New Roman"/>
                <w:lang w:val="en-MY"/>
              </w:rPr>
              <w:t>3</w:t>
            </w:r>
          </w:p>
        </w:tc>
        <w:tc>
          <w:tcPr>
            <w:tcW w:w="3379" w:type="pct"/>
          </w:tcPr>
          <w:p w14:paraId="3F2B5093" w14:textId="77777777" w:rsidR="00045874" w:rsidRPr="0059531C" w:rsidRDefault="00045874" w:rsidP="00924F7C">
            <w:pPr>
              <w:numPr>
                <w:ilvl w:val="1"/>
                <w:numId w:val="4"/>
              </w:numPr>
              <w:spacing w:line="276" w:lineRule="auto"/>
              <w:contextualSpacing/>
              <w:jc w:val="both"/>
              <w:rPr>
                <w:rFonts w:ascii="Times New Roman" w:eastAsia="Calibri" w:hAnsi="Times New Roman" w:cs="Times New Roman"/>
                <w:lang w:val="en-MY"/>
              </w:rPr>
            </w:pPr>
            <w:r w:rsidRPr="0059531C">
              <w:rPr>
                <w:rFonts w:ascii="Times New Roman" w:eastAsia="Calibri" w:hAnsi="Times New Roman" w:cs="Times New Roman"/>
                <w:lang w:val="en-MY"/>
              </w:rPr>
              <w:t xml:space="preserve">Use the term conceptual model to identify the theory or framework guiding the selection of the components, mediators, and outcomes for optimization. </w:t>
            </w:r>
          </w:p>
          <w:p w14:paraId="7BBEDBA9" w14:textId="77777777" w:rsidR="00045874" w:rsidRPr="0059531C" w:rsidRDefault="00045874" w:rsidP="00924F7C">
            <w:pPr>
              <w:spacing w:line="276" w:lineRule="auto"/>
              <w:ind w:left="720"/>
              <w:contextualSpacing/>
              <w:jc w:val="both"/>
              <w:rPr>
                <w:rFonts w:ascii="Times New Roman" w:eastAsia="Calibri" w:hAnsi="Times New Roman" w:cs="Times New Roman"/>
                <w:lang w:val="en-MY"/>
              </w:rPr>
            </w:pPr>
          </w:p>
          <w:p w14:paraId="63FDCE70" w14:textId="77777777" w:rsidR="00045874" w:rsidRPr="0059531C" w:rsidRDefault="00045874" w:rsidP="00924F7C">
            <w:pPr>
              <w:numPr>
                <w:ilvl w:val="1"/>
                <w:numId w:val="4"/>
              </w:numPr>
              <w:spacing w:line="276" w:lineRule="auto"/>
              <w:contextualSpacing/>
              <w:jc w:val="both"/>
              <w:rPr>
                <w:rFonts w:ascii="Times New Roman" w:eastAsia="Calibri" w:hAnsi="Times New Roman" w:cs="Times New Roman"/>
                <w:lang w:val="en-MY"/>
              </w:rPr>
            </w:pPr>
            <w:r w:rsidRPr="0059531C">
              <w:rPr>
                <w:rFonts w:ascii="Times New Roman" w:eastAsia="Calibri" w:hAnsi="Times New Roman" w:cs="Times New Roman"/>
                <w:lang w:val="en-MY"/>
              </w:rPr>
              <w:t>Provide a detailed description of the conceptual model including a figure or diagram</w:t>
            </w:r>
          </w:p>
          <w:p w14:paraId="1AE59C0C" w14:textId="77777777" w:rsidR="00045874" w:rsidRPr="0059531C" w:rsidRDefault="00045874" w:rsidP="00924F7C">
            <w:pPr>
              <w:spacing w:line="276" w:lineRule="auto"/>
              <w:ind w:left="720"/>
              <w:rPr>
                <w:rFonts w:ascii="Times New Roman" w:eastAsia="Times New Roman" w:hAnsi="Times New Roman" w:cs="Times New Roman"/>
                <w:lang w:val="en-MY"/>
              </w:rPr>
            </w:pPr>
            <w:r w:rsidRPr="0059531C">
              <w:rPr>
                <w:rFonts w:ascii="Times New Roman" w:eastAsia="Times New Roman" w:hAnsi="Times New Roman" w:cs="Times New Roman"/>
                <w:lang w:val="en-MY"/>
              </w:rPr>
              <w:t>3.2.a Identify and describe the intervention components and levels</w:t>
            </w:r>
          </w:p>
          <w:p w14:paraId="75A02769" w14:textId="77777777" w:rsidR="00045874" w:rsidRPr="0059531C" w:rsidRDefault="00045874" w:rsidP="00924F7C">
            <w:pPr>
              <w:spacing w:line="276" w:lineRule="auto"/>
              <w:ind w:left="720"/>
              <w:rPr>
                <w:rFonts w:ascii="Times New Roman" w:eastAsia="Times New Roman" w:hAnsi="Times New Roman" w:cs="Times New Roman"/>
                <w:lang w:val="en-MY"/>
              </w:rPr>
            </w:pPr>
            <w:r w:rsidRPr="0059531C">
              <w:rPr>
                <w:rFonts w:ascii="Times New Roman" w:eastAsia="Times New Roman" w:hAnsi="Times New Roman" w:cs="Times New Roman"/>
                <w:lang w:val="en-MY"/>
              </w:rPr>
              <w:t>3.2.b Identify primary (and secondary) outcomes being targeted by the intervention components including description of assessment tools</w:t>
            </w:r>
          </w:p>
          <w:p w14:paraId="1C14EA0C" w14:textId="77777777" w:rsidR="00045874" w:rsidRPr="0059531C" w:rsidRDefault="00045874" w:rsidP="00924F7C">
            <w:pPr>
              <w:spacing w:after="120" w:line="276" w:lineRule="auto"/>
              <w:ind w:left="720"/>
              <w:rPr>
                <w:rFonts w:ascii="Times New Roman" w:eastAsia="Times New Roman" w:hAnsi="Times New Roman" w:cs="Times New Roman"/>
                <w:lang w:val="en-MY"/>
              </w:rPr>
            </w:pPr>
            <w:r w:rsidRPr="0059531C">
              <w:rPr>
                <w:rFonts w:ascii="Times New Roman" w:eastAsia="Times New Roman" w:hAnsi="Times New Roman" w:cs="Times New Roman"/>
                <w:lang w:val="en-MY"/>
              </w:rPr>
              <w:t>3.2.c Describe how each intervention component is purported to affect each outcome including descriptions of how relevant mediators will be assessed</w:t>
            </w:r>
          </w:p>
        </w:tc>
        <w:tc>
          <w:tcPr>
            <w:tcW w:w="566" w:type="pct"/>
          </w:tcPr>
          <w:p w14:paraId="69638E6C" w14:textId="77777777" w:rsidR="00045874" w:rsidRPr="0059531C" w:rsidRDefault="00045874" w:rsidP="00924F7C">
            <w:pPr>
              <w:rPr>
                <w:rFonts w:ascii="Times New Roman" w:eastAsia="Times New Roman" w:hAnsi="Times New Roman" w:cs="Times New Roman"/>
                <w:lang w:val="en-MY"/>
              </w:rPr>
            </w:pPr>
            <w:r w:rsidRPr="0059531C">
              <w:rPr>
                <w:rFonts w:ascii="Times New Roman" w:eastAsia="Times New Roman" w:hAnsi="Times New Roman" w:cs="Times New Roman"/>
                <w:lang w:val="en-MY"/>
              </w:rPr>
              <w:t xml:space="preserve">106-107 </w:t>
            </w:r>
          </w:p>
          <w:p w14:paraId="2B5BAAB0" w14:textId="77777777" w:rsidR="00045874" w:rsidRPr="0059531C" w:rsidRDefault="00045874" w:rsidP="00924F7C">
            <w:pPr>
              <w:jc w:val="both"/>
              <w:rPr>
                <w:rFonts w:ascii="Times New Roman" w:eastAsia="Times New Roman" w:hAnsi="Times New Roman" w:cs="Times New Roman"/>
                <w:lang w:val="en-MY"/>
              </w:rPr>
            </w:pPr>
          </w:p>
          <w:p w14:paraId="76AFF987" w14:textId="77777777" w:rsidR="00045874" w:rsidRPr="0059531C" w:rsidRDefault="00045874" w:rsidP="00924F7C">
            <w:pPr>
              <w:jc w:val="both"/>
              <w:rPr>
                <w:rFonts w:ascii="Times New Roman" w:eastAsia="Times New Roman" w:hAnsi="Times New Roman" w:cs="Times New Roman"/>
                <w:lang w:val="en-MY"/>
              </w:rPr>
            </w:pPr>
          </w:p>
          <w:p w14:paraId="580496D8" w14:textId="77777777" w:rsidR="00045874" w:rsidRPr="0059531C" w:rsidRDefault="00045874" w:rsidP="00924F7C">
            <w:pPr>
              <w:jc w:val="both"/>
              <w:rPr>
                <w:rFonts w:ascii="Times New Roman" w:eastAsia="Times New Roman" w:hAnsi="Times New Roman" w:cs="Times New Roman"/>
                <w:lang w:val="en-MY"/>
              </w:rPr>
            </w:pPr>
          </w:p>
          <w:p w14:paraId="431BBE66" w14:textId="77777777" w:rsidR="00045874" w:rsidRPr="0059531C" w:rsidRDefault="00045874" w:rsidP="00924F7C">
            <w:pPr>
              <w:jc w:val="both"/>
              <w:rPr>
                <w:rFonts w:ascii="Times New Roman" w:eastAsia="Times New Roman" w:hAnsi="Times New Roman" w:cs="Times New Roman"/>
                <w:lang w:val="en-MY"/>
              </w:rPr>
            </w:pPr>
            <w:r w:rsidRPr="0059531C">
              <w:rPr>
                <w:rFonts w:ascii="Times New Roman" w:eastAsia="Times New Roman" w:hAnsi="Times New Roman" w:cs="Times New Roman"/>
                <w:lang w:val="en-MY"/>
              </w:rPr>
              <w:t>Figure 1</w:t>
            </w:r>
          </w:p>
          <w:p w14:paraId="1A643868" w14:textId="77777777" w:rsidR="00045874" w:rsidRPr="0059531C" w:rsidRDefault="00045874" w:rsidP="00924F7C">
            <w:pPr>
              <w:rPr>
                <w:rFonts w:ascii="Times New Roman" w:eastAsia="Times New Roman" w:hAnsi="Times New Roman" w:cs="Times New Roman"/>
                <w:lang w:val="en-MY"/>
              </w:rPr>
            </w:pPr>
          </w:p>
          <w:p w14:paraId="11D4B019" w14:textId="77777777" w:rsidR="00045874" w:rsidRPr="0059531C" w:rsidRDefault="00045874" w:rsidP="00924F7C">
            <w:pPr>
              <w:rPr>
                <w:rFonts w:ascii="Times New Roman" w:eastAsia="Times New Roman" w:hAnsi="Times New Roman" w:cs="Times New Roman"/>
                <w:lang w:val="en-MY"/>
              </w:rPr>
            </w:pPr>
            <w:r w:rsidRPr="0059531C">
              <w:rPr>
                <w:rFonts w:ascii="Times New Roman" w:eastAsia="Times New Roman" w:hAnsi="Times New Roman" w:cs="Times New Roman"/>
                <w:lang w:val="en-MY"/>
              </w:rPr>
              <w:t xml:space="preserve">109-145 </w:t>
            </w:r>
          </w:p>
          <w:p w14:paraId="2774590B" w14:textId="77777777" w:rsidR="00045874" w:rsidRPr="0059531C" w:rsidRDefault="00045874" w:rsidP="00924F7C">
            <w:pPr>
              <w:rPr>
                <w:rFonts w:ascii="Times New Roman" w:eastAsia="Times New Roman" w:hAnsi="Times New Roman" w:cs="Times New Roman"/>
                <w:lang w:val="en-MY"/>
              </w:rPr>
            </w:pPr>
          </w:p>
          <w:p w14:paraId="3588CA0C" w14:textId="77777777" w:rsidR="00045874" w:rsidRPr="0059531C" w:rsidRDefault="00045874" w:rsidP="00924F7C">
            <w:pPr>
              <w:rPr>
                <w:rFonts w:ascii="Times New Roman" w:eastAsia="Times New Roman" w:hAnsi="Times New Roman" w:cs="Times New Roman"/>
                <w:lang w:val="en-MY"/>
              </w:rPr>
            </w:pPr>
            <w:r w:rsidRPr="0059531C">
              <w:rPr>
                <w:rFonts w:ascii="Times New Roman" w:eastAsia="Times New Roman" w:hAnsi="Times New Roman" w:cs="Times New Roman"/>
                <w:lang w:val="en-MY"/>
              </w:rPr>
              <w:t xml:space="preserve">162-184 </w:t>
            </w:r>
          </w:p>
          <w:p w14:paraId="5BBBFA09" w14:textId="77777777" w:rsidR="00045874" w:rsidRPr="0059531C" w:rsidRDefault="00045874" w:rsidP="00924F7C">
            <w:pPr>
              <w:jc w:val="both"/>
              <w:rPr>
                <w:rFonts w:ascii="Times New Roman" w:eastAsia="Times New Roman" w:hAnsi="Times New Roman" w:cs="Times New Roman"/>
                <w:lang w:val="en-MY"/>
              </w:rPr>
            </w:pPr>
          </w:p>
          <w:p w14:paraId="557416A4" w14:textId="77777777" w:rsidR="00045874" w:rsidRPr="0059531C" w:rsidRDefault="00045874" w:rsidP="00924F7C">
            <w:pPr>
              <w:jc w:val="both"/>
              <w:rPr>
                <w:rFonts w:ascii="Times New Roman" w:eastAsia="Times New Roman" w:hAnsi="Times New Roman" w:cs="Times New Roman"/>
                <w:lang w:val="en-MY"/>
              </w:rPr>
            </w:pPr>
          </w:p>
          <w:p w14:paraId="61957694" w14:textId="77777777" w:rsidR="00045874" w:rsidRPr="0059531C" w:rsidRDefault="00045874" w:rsidP="00924F7C">
            <w:pPr>
              <w:jc w:val="both"/>
              <w:rPr>
                <w:rFonts w:ascii="Times New Roman" w:eastAsia="Times New Roman" w:hAnsi="Times New Roman" w:cs="Times New Roman"/>
                <w:lang w:val="en-MY"/>
              </w:rPr>
            </w:pPr>
            <w:r w:rsidRPr="0059531C">
              <w:rPr>
                <w:rFonts w:ascii="Times New Roman" w:eastAsia="Times New Roman" w:hAnsi="Times New Roman" w:cs="Times New Roman"/>
                <w:lang w:val="en-MY"/>
              </w:rPr>
              <w:t>109-145; 162-184</w:t>
            </w:r>
          </w:p>
        </w:tc>
      </w:tr>
      <w:tr w:rsidR="00045874" w:rsidRPr="0059531C" w14:paraId="5BC96270" w14:textId="77777777" w:rsidTr="00924F7C">
        <w:trPr>
          <w:trHeight w:val="3970"/>
          <w:jc w:val="center"/>
        </w:trPr>
        <w:tc>
          <w:tcPr>
            <w:tcW w:w="732" w:type="pct"/>
            <w:tcBorders>
              <w:bottom w:val="single" w:sz="4" w:space="0" w:color="auto"/>
            </w:tcBorders>
          </w:tcPr>
          <w:p w14:paraId="2F448498" w14:textId="77777777" w:rsidR="00045874" w:rsidRPr="0059531C" w:rsidRDefault="00045874" w:rsidP="00924F7C">
            <w:pPr>
              <w:rPr>
                <w:rFonts w:ascii="Times New Roman" w:eastAsia="Times New Roman" w:hAnsi="Times New Roman" w:cs="Times New Roman"/>
                <w:lang w:val="en-MY"/>
              </w:rPr>
            </w:pPr>
            <w:r w:rsidRPr="0059531C">
              <w:rPr>
                <w:rFonts w:ascii="Times New Roman" w:eastAsia="Times New Roman" w:hAnsi="Times New Roman" w:cs="Times New Roman"/>
                <w:lang w:val="en-MY"/>
              </w:rPr>
              <w:lastRenderedPageBreak/>
              <w:t>Optimization Objective</w:t>
            </w:r>
          </w:p>
        </w:tc>
        <w:tc>
          <w:tcPr>
            <w:tcW w:w="323" w:type="pct"/>
            <w:tcBorders>
              <w:bottom w:val="single" w:sz="4" w:space="0" w:color="auto"/>
            </w:tcBorders>
          </w:tcPr>
          <w:p w14:paraId="729F9AE6" w14:textId="77777777" w:rsidR="00045874" w:rsidRPr="0059531C" w:rsidRDefault="00045874" w:rsidP="00924F7C">
            <w:pPr>
              <w:jc w:val="center"/>
              <w:rPr>
                <w:rFonts w:ascii="Times New Roman" w:eastAsia="Times New Roman" w:hAnsi="Times New Roman" w:cs="Times New Roman"/>
                <w:lang w:val="en-MY"/>
              </w:rPr>
            </w:pPr>
            <w:r w:rsidRPr="0059531C">
              <w:rPr>
                <w:rFonts w:ascii="Times New Roman" w:eastAsia="Times New Roman" w:hAnsi="Times New Roman" w:cs="Times New Roman"/>
                <w:lang w:val="en-MY"/>
              </w:rPr>
              <w:t>4</w:t>
            </w:r>
          </w:p>
        </w:tc>
        <w:tc>
          <w:tcPr>
            <w:tcW w:w="3379" w:type="pct"/>
            <w:tcBorders>
              <w:bottom w:val="single" w:sz="4" w:space="0" w:color="auto"/>
            </w:tcBorders>
          </w:tcPr>
          <w:p w14:paraId="70066808" w14:textId="77777777" w:rsidR="00045874" w:rsidRPr="0059531C" w:rsidRDefault="00045874" w:rsidP="00924F7C">
            <w:pPr>
              <w:numPr>
                <w:ilvl w:val="1"/>
                <w:numId w:val="5"/>
              </w:numPr>
              <w:spacing w:line="276" w:lineRule="auto"/>
              <w:contextualSpacing/>
              <w:rPr>
                <w:rFonts w:ascii="Times New Roman" w:eastAsia="Calibri" w:hAnsi="Times New Roman" w:cs="Times New Roman"/>
                <w:lang w:val="en-MY"/>
              </w:rPr>
            </w:pPr>
            <w:r w:rsidRPr="0059531C">
              <w:rPr>
                <w:rFonts w:ascii="Times New Roman" w:eastAsia="Calibri" w:hAnsi="Times New Roman" w:cs="Times New Roman"/>
                <w:lang w:val="en-MY"/>
              </w:rPr>
              <w:t>Use the term optimization objective to identify the factors that will guide the selection of intervention components after the optimization trial</w:t>
            </w:r>
          </w:p>
          <w:p w14:paraId="40D1EC20" w14:textId="77777777" w:rsidR="00045874" w:rsidRPr="0059531C" w:rsidRDefault="00045874" w:rsidP="00924F7C">
            <w:pPr>
              <w:spacing w:line="276" w:lineRule="auto"/>
              <w:rPr>
                <w:rFonts w:ascii="Times New Roman" w:eastAsia="Times New Roman" w:hAnsi="Times New Roman" w:cs="Times New Roman"/>
                <w:lang w:val="en-MY"/>
              </w:rPr>
            </w:pPr>
          </w:p>
          <w:p w14:paraId="505C4CC8" w14:textId="77777777" w:rsidR="00045874" w:rsidRPr="0059531C" w:rsidRDefault="00045874" w:rsidP="00924F7C">
            <w:pPr>
              <w:numPr>
                <w:ilvl w:val="1"/>
                <w:numId w:val="5"/>
              </w:numPr>
              <w:spacing w:line="276" w:lineRule="auto"/>
              <w:contextualSpacing/>
              <w:rPr>
                <w:rFonts w:ascii="Times New Roman" w:eastAsia="Calibri" w:hAnsi="Times New Roman" w:cs="Times New Roman"/>
                <w:lang w:val="en-MY"/>
              </w:rPr>
            </w:pPr>
            <w:r w:rsidRPr="0059531C">
              <w:rPr>
                <w:rFonts w:ascii="Times New Roman" w:eastAsia="Calibri" w:hAnsi="Times New Roman" w:cs="Times New Roman"/>
                <w:lang w:val="en-MY"/>
              </w:rPr>
              <w:t>Provide an operational definition of the optimization objective</w:t>
            </w:r>
          </w:p>
          <w:p w14:paraId="7FFA8798" w14:textId="77777777" w:rsidR="00045874" w:rsidRPr="0059531C" w:rsidRDefault="00045874" w:rsidP="00924F7C">
            <w:pPr>
              <w:spacing w:line="276" w:lineRule="auto"/>
              <w:ind w:left="720"/>
              <w:rPr>
                <w:rFonts w:ascii="Times New Roman" w:eastAsia="Times New Roman" w:hAnsi="Times New Roman" w:cs="Times New Roman"/>
                <w:lang w:val="en-MY"/>
              </w:rPr>
            </w:pPr>
            <w:r w:rsidRPr="0059531C">
              <w:rPr>
                <w:rFonts w:ascii="Times New Roman" w:eastAsia="Times New Roman" w:hAnsi="Times New Roman" w:cs="Times New Roman"/>
                <w:lang w:val="en-MY"/>
              </w:rPr>
              <w:t xml:space="preserve">4.2.a Include specific criteria, if known, for determining which components will be retained in optimized intervention such as benchmarks related to effectiveness, scalability, and/or efficiency. </w:t>
            </w:r>
          </w:p>
          <w:p w14:paraId="4930C47C" w14:textId="77777777" w:rsidR="00045874" w:rsidRPr="0059531C" w:rsidRDefault="00045874" w:rsidP="00924F7C">
            <w:pPr>
              <w:spacing w:line="276" w:lineRule="auto"/>
              <w:ind w:left="360"/>
              <w:rPr>
                <w:rFonts w:ascii="Times New Roman" w:eastAsia="Times New Roman" w:hAnsi="Times New Roman" w:cs="Times New Roman"/>
                <w:lang w:val="en-MY"/>
              </w:rPr>
            </w:pPr>
          </w:p>
          <w:p w14:paraId="6EEEA309" w14:textId="77777777" w:rsidR="00045874" w:rsidRPr="0059531C" w:rsidRDefault="00045874" w:rsidP="00924F7C">
            <w:pPr>
              <w:numPr>
                <w:ilvl w:val="1"/>
                <w:numId w:val="5"/>
              </w:numPr>
              <w:spacing w:after="120" w:line="276" w:lineRule="auto"/>
              <w:contextualSpacing/>
              <w:rPr>
                <w:rFonts w:ascii="Times New Roman" w:eastAsia="Calibri" w:hAnsi="Times New Roman" w:cs="Times New Roman"/>
                <w:lang w:val="en-MY"/>
              </w:rPr>
            </w:pPr>
            <w:r w:rsidRPr="0059531C">
              <w:rPr>
                <w:rFonts w:ascii="Times New Roman" w:eastAsia="Calibri" w:hAnsi="Times New Roman" w:cs="Times New Roman"/>
                <w:lang w:val="en-MY"/>
              </w:rPr>
              <w:t>Describe the rationale for the selection of the optimization objective</w:t>
            </w:r>
          </w:p>
        </w:tc>
        <w:tc>
          <w:tcPr>
            <w:tcW w:w="566" w:type="pct"/>
            <w:tcBorders>
              <w:bottom w:val="single" w:sz="4" w:space="0" w:color="auto"/>
            </w:tcBorders>
          </w:tcPr>
          <w:p w14:paraId="53F16FE1" w14:textId="77777777" w:rsidR="00045874" w:rsidRPr="0059531C" w:rsidRDefault="00045874" w:rsidP="00924F7C">
            <w:pPr>
              <w:rPr>
                <w:rFonts w:ascii="Times New Roman" w:eastAsia="Times New Roman" w:hAnsi="Times New Roman" w:cs="Times New Roman"/>
                <w:lang w:val="en-MY"/>
              </w:rPr>
            </w:pPr>
            <w:r w:rsidRPr="0059531C">
              <w:rPr>
                <w:rFonts w:ascii="Times New Roman" w:eastAsia="Times New Roman" w:hAnsi="Times New Roman" w:cs="Times New Roman"/>
                <w:lang w:val="en-MY"/>
              </w:rPr>
              <w:t>N/A</w:t>
            </w:r>
          </w:p>
          <w:p w14:paraId="705DDBE2" w14:textId="77777777" w:rsidR="00045874" w:rsidRPr="0059531C" w:rsidRDefault="00045874" w:rsidP="00924F7C">
            <w:pPr>
              <w:rPr>
                <w:rFonts w:ascii="Times New Roman" w:eastAsia="Times New Roman" w:hAnsi="Times New Roman" w:cs="Times New Roman"/>
                <w:lang w:val="en-MY"/>
              </w:rPr>
            </w:pPr>
          </w:p>
        </w:tc>
      </w:tr>
    </w:tbl>
    <w:p w14:paraId="7CB69091" w14:textId="77777777" w:rsidR="00E93E31" w:rsidRDefault="00E93E31"/>
    <w:sectPr w:rsidR="00E93E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F7534"/>
    <w:multiLevelType w:val="multilevel"/>
    <w:tmpl w:val="415AA07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41FA5C4D"/>
    <w:multiLevelType w:val="multilevel"/>
    <w:tmpl w:val="940CFDE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low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46FE3359"/>
    <w:multiLevelType w:val="hybridMultilevel"/>
    <w:tmpl w:val="3EA0DC00"/>
    <w:lvl w:ilvl="0" w:tplc="B60EC574">
      <w:start w:val="1"/>
      <w:numFmt w:val="decimal"/>
      <w:lvlText w:val="%1.2"/>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14F1D1F"/>
    <w:multiLevelType w:val="multilevel"/>
    <w:tmpl w:val="D83AE1F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low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71994692"/>
    <w:multiLevelType w:val="hybridMultilevel"/>
    <w:tmpl w:val="ABC892BA"/>
    <w:lvl w:ilvl="0" w:tplc="CD78103C">
      <w:start w:val="1"/>
      <w:numFmt w:val="decimal"/>
      <w:lvlText w:val="%1.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19304376">
    <w:abstractNumId w:val="4"/>
  </w:num>
  <w:num w:numId="2" w16cid:durableId="1996108143">
    <w:abstractNumId w:val="2"/>
  </w:num>
  <w:num w:numId="3" w16cid:durableId="632952861">
    <w:abstractNumId w:val="0"/>
  </w:num>
  <w:num w:numId="4" w16cid:durableId="1096754606">
    <w:abstractNumId w:val="3"/>
  </w:num>
  <w:num w:numId="5" w16cid:durableId="3981356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874"/>
    <w:rsid w:val="00025C3E"/>
    <w:rsid w:val="00045874"/>
    <w:rsid w:val="00056CA1"/>
    <w:rsid w:val="0007711C"/>
    <w:rsid w:val="000B73BA"/>
    <w:rsid w:val="000D15B3"/>
    <w:rsid w:val="000D7AA9"/>
    <w:rsid w:val="000E2282"/>
    <w:rsid w:val="000E7969"/>
    <w:rsid w:val="000F28D0"/>
    <w:rsid w:val="00100D7D"/>
    <w:rsid w:val="0010321A"/>
    <w:rsid w:val="0010393B"/>
    <w:rsid w:val="00121D1D"/>
    <w:rsid w:val="00143B63"/>
    <w:rsid w:val="0014770C"/>
    <w:rsid w:val="00151B35"/>
    <w:rsid w:val="001610D9"/>
    <w:rsid w:val="001628CA"/>
    <w:rsid w:val="001A0723"/>
    <w:rsid w:val="001A20B4"/>
    <w:rsid w:val="001B0752"/>
    <w:rsid w:val="001B4F2B"/>
    <w:rsid w:val="001C36D4"/>
    <w:rsid w:val="001D4362"/>
    <w:rsid w:val="0020026F"/>
    <w:rsid w:val="0020318B"/>
    <w:rsid w:val="0020516F"/>
    <w:rsid w:val="00206925"/>
    <w:rsid w:val="00210773"/>
    <w:rsid w:val="00222A31"/>
    <w:rsid w:val="002379F7"/>
    <w:rsid w:val="00242B02"/>
    <w:rsid w:val="002559C6"/>
    <w:rsid w:val="00286322"/>
    <w:rsid w:val="002B7138"/>
    <w:rsid w:val="002D3FCE"/>
    <w:rsid w:val="00301C63"/>
    <w:rsid w:val="0032247E"/>
    <w:rsid w:val="00347C98"/>
    <w:rsid w:val="00352EA5"/>
    <w:rsid w:val="00370751"/>
    <w:rsid w:val="00373A15"/>
    <w:rsid w:val="00381A3A"/>
    <w:rsid w:val="003933DE"/>
    <w:rsid w:val="003A3A35"/>
    <w:rsid w:val="003E4F8F"/>
    <w:rsid w:val="00405973"/>
    <w:rsid w:val="0042295F"/>
    <w:rsid w:val="00424FFB"/>
    <w:rsid w:val="004617DE"/>
    <w:rsid w:val="00470D78"/>
    <w:rsid w:val="00497377"/>
    <w:rsid w:val="004E2229"/>
    <w:rsid w:val="004F4DAA"/>
    <w:rsid w:val="005400F7"/>
    <w:rsid w:val="005642B6"/>
    <w:rsid w:val="00566C4D"/>
    <w:rsid w:val="00584B4E"/>
    <w:rsid w:val="005B6009"/>
    <w:rsid w:val="005C044F"/>
    <w:rsid w:val="005C5F55"/>
    <w:rsid w:val="005D26B8"/>
    <w:rsid w:val="005D2E6E"/>
    <w:rsid w:val="005D34C8"/>
    <w:rsid w:val="005D37A5"/>
    <w:rsid w:val="005D6FC7"/>
    <w:rsid w:val="0062686F"/>
    <w:rsid w:val="0063428E"/>
    <w:rsid w:val="00637F4A"/>
    <w:rsid w:val="00641BF9"/>
    <w:rsid w:val="00645064"/>
    <w:rsid w:val="00651780"/>
    <w:rsid w:val="00667EA3"/>
    <w:rsid w:val="00685ED1"/>
    <w:rsid w:val="006B449B"/>
    <w:rsid w:val="006E1BCA"/>
    <w:rsid w:val="006F4E88"/>
    <w:rsid w:val="006F5596"/>
    <w:rsid w:val="006F5B5E"/>
    <w:rsid w:val="006F6D06"/>
    <w:rsid w:val="007022BA"/>
    <w:rsid w:val="007167D2"/>
    <w:rsid w:val="00716D69"/>
    <w:rsid w:val="00720CD5"/>
    <w:rsid w:val="00724B4B"/>
    <w:rsid w:val="00745A24"/>
    <w:rsid w:val="0075305C"/>
    <w:rsid w:val="007579EE"/>
    <w:rsid w:val="00763E1F"/>
    <w:rsid w:val="00783956"/>
    <w:rsid w:val="007A2B16"/>
    <w:rsid w:val="007F1249"/>
    <w:rsid w:val="00822ED3"/>
    <w:rsid w:val="00845901"/>
    <w:rsid w:val="008605F5"/>
    <w:rsid w:val="008670F8"/>
    <w:rsid w:val="0088136D"/>
    <w:rsid w:val="0089084D"/>
    <w:rsid w:val="008A37CE"/>
    <w:rsid w:val="008A4D8D"/>
    <w:rsid w:val="008E53D6"/>
    <w:rsid w:val="00913E0E"/>
    <w:rsid w:val="00920209"/>
    <w:rsid w:val="0095333B"/>
    <w:rsid w:val="009566AE"/>
    <w:rsid w:val="00970947"/>
    <w:rsid w:val="009B0416"/>
    <w:rsid w:val="009B383F"/>
    <w:rsid w:val="009C2130"/>
    <w:rsid w:val="009D55E4"/>
    <w:rsid w:val="009E661A"/>
    <w:rsid w:val="00A00B4A"/>
    <w:rsid w:val="00A02785"/>
    <w:rsid w:val="00A05AE5"/>
    <w:rsid w:val="00A0603F"/>
    <w:rsid w:val="00A14555"/>
    <w:rsid w:val="00A23A8A"/>
    <w:rsid w:val="00A26605"/>
    <w:rsid w:val="00A30D94"/>
    <w:rsid w:val="00A72B3F"/>
    <w:rsid w:val="00A80BE2"/>
    <w:rsid w:val="00AA53F4"/>
    <w:rsid w:val="00AC1C7D"/>
    <w:rsid w:val="00AC5FA3"/>
    <w:rsid w:val="00B00630"/>
    <w:rsid w:val="00B01BCF"/>
    <w:rsid w:val="00B063BB"/>
    <w:rsid w:val="00B07A81"/>
    <w:rsid w:val="00B11616"/>
    <w:rsid w:val="00B206FB"/>
    <w:rsid w:val="00B243D4"/>
    <w:rsid w:val="00B55AE8"/>
    <w:rsid w:val="00B82C07"/>
    <w:rsid w:val="00B832F4"/>
    <w:rsid w:val="00B87597"/>
    <w:rsid w:val="00BA343B"/>
    <w:rsid w:val="00BA5FE8"/>
    <w:rsid w:val="00BA6B4C"/>
    <w:rsid w:val="00BC6A91"/>
    <w:rsid w:val="00BD5559"/>
    <w:rsid w:val="00BE7576"/>
    <w:rsid w:val="00C006F1"/>
    <w:rsid w:val="00C06660"/>
    <w:rsid w:val="00C17779"/>
    <w:rsid w:val="00C7005C"/>
    <w:rsid w:val="00C733D1"/>
    <w:rsid w:val="00C83C2F"/>
    <w:rsid w:val="00C84EAF"/>
    <w:rsid w:val="00C94FE1"/>
    <w:rsid w:val="00CA7253"/>
    <w:rsid w:val="00CB5E42"/>
    <w:rsid w:val="00CC4219"/>
    <w:rsid w:val="00D02F2E"/>
    <w:rsid w:val="00D03266"/>
    <w:rsid w:val="00D13763"/>
    <w:rsid w:val="00D23E68"/>
    <w:rsid w:val="00D35F27"/>
    <w:rsid w:val="00D36FB3"/>
    <w:rsid w:val="00D41A57"/>
    <w:rsid w:val="00D42A91"/>
    <w:rsid w:val="00D861CC"/>
    <w:rsid w:val="00D87F33"/>
    <w:rsid w:val="00DA15CF"/>
    <w:rsid w:val="00DD5BE0"/>
    <w:rsid w:val="00DD7A40"/>
    <w:rsid w:val="00E05388"/>
    <w:rsid w:val="00E31A24"/>
    <w:rsid w:val="00E3512B"/>
    <w:rsid w:val="00E50771"/>
    <w:rsid w:val="00E62FB5"/>
    <w:rsid w:val="00E63122"/>
    <w:rsid w:val="00E77033"/>
    <w:rsid w:val="00E7731B"/>
    <w:rsid w:val="00E870EF"/>
    <w:rsid w:val="00E93E31"/>
    <w:rsid w:val="00EA3808"/>
    <w:rsid w:val="00EC4703"/>
    <w:rsid w:val="00ED0A8C"/>
    <w:rsid w:val="00EE408D"/>
    <w:rsid w:val="00EF08CF"/>
    <w:rsid w:val="00EF3915"/>
    <w:rsid w:val="00EF704E"/>
    <w:rsid w:val="00EF7472"/>
    <w:rsid w:val="00F00BAC"/>
    <w:rsid w:val="00F052E8"/>
    <w:rsid w:val="00F46B73"/>
    <w:rsid w:val="00F530AF"/>
    <w:rsid w:val="00F5785B"/>
    <w:rsid w:val="00F6152E"/>
    <w:rsid w:val="00F666C5"/>
    <w:rsid w:val="00F81192"/>
    <w:rsid w:val="00F824F9"/>
    <w:rsid w:val="00F87561"/>
    <w:rsid w:val="00F975E5"/>
    <w:rsid w:val="00FC330D"/>
    <w:rsid w:val="00FD33C2"/>
    <w:rsid w:val="00FD70CF"/>
    <w:rsid w:val="00FD746C"/>
    <w:rsid w:val="00FE140C"/>
    <w:rsid w:val="00FE15DF"/>
    <w:rsid w:val="00FE5AD7"/>
    <w:rsid w:val="00FE7073"/>
    <w:rsid w:val="00FF137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47C0F18E"/>
  <w15:chartTrackingRefBased/>
  <w15:docId w15:val="{15F63A9B-4C2D-8943-864F-32D10B9FA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874"/>
  </w:style>
  <w:style w:type="paragraph" w:styleId="Heading1">
    <w:name w:val="heading 1"/>
    <w:basedOn w:val="Normal"/>
    <w:next w:val="Normal"/>
    <w:link w:val="Heading1Char"/>
    <w:uiPriority w:val="9"/>
    <w:qFormat/>
    <w:rsid w:val="000458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58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58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58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58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587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587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587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587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58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58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58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58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58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58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58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58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5874"/>
    <w:rPr>
      <w:rFonts w:eastAsiaTheme="majorEastAsia" w:cstheme="majorBidi"/>
      <w:color w:val="272727" w:themeColor="text1" w:themeTint="D8"/>
    </w:rPr>
  </w:style>
  <w:style w:type="paragraph" w:styleId="Title">
    <w:name w:val="Title"/>
    <w:basedOn w:val="Normal"/>
    <w:next w:val="Normal"/>
    <w:link w:val="TitleChar"/>
    <w:uiPriority w:val="10"/>
    <w:qFormat/>
    <w:rsid w:val="0004587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58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587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58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587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45874"/>
    <w:rPr>
      <w:i/>
      <w:iCs/>
      <w:color w:val="404040" w:themeColor="text1" w:themeTint="BF"/>
    </w:rPr>
  </w:style>
  <w:style w:type="paragraph" w:styleId="ListParagraph">
    <w:name w:val="List Paragraph"/>
    <w:basedOn w:val="Normal"/>
    <w:uiPriority w:val="34"/>
    <w:qFormat/>
    <w:rsid w:val="00045874"/>
    <w:pPr>
      <w:ind w:left="720"/>
      <w:contextualSpacing/>
    </w:pPr>
  </w:style>
  <w:style w:type="character" w:styleId="IntenseEmphasis">
    <w:name w:val="Intense Emphasis"/>
    <w:basedOn w:val="DefaultParagraphFont"/>
    <w:uiPriority w:val="21"/>
    <w:qFormat/>
    <w:rsid w:val="00045874"/>
    <w:rPr>
      <w:i/>
      <w:iCs/>
      <w:color w:val="0F4761" w:themeColor="accent1" w:themeShade="BF"/>
    </w:rPr>
  </w:style>
  <w:style w:type="paragraph" w:styleId="IntenseQuote">
    <w:name w:val="Intense Quote"/>
    <w:basedOn w:val="Normal"/>
    <w:next w:val="Normal"/>
    <w:link w:val="IntenseQuoteChar"/>
    <w:uiPriority w:val="30"/>
    <w:qFormat/>
    <w:rsid w:val="000458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5874"/>
    <w:rPr>
      <w:i/>
      <w:iCs/>
      <w:color w:val="0F4761" w:themeColor="accent1" w:themeShade="BF"/>
    </w:rPr>
  </w:style>
  <w:style w:type="character" w:styleId="IntenseReference">
    <w:name w:val="Intense Reference"/>
    <w:basedOn w:val="DefaultParagraphFont"/>
    <w:uiPriority w:val="32"/>
    <w:qFormat/>
    <w:rsid w:val="00045874"/>
    <w:rPr>
      <w:b/>
      <w:bCs/>
      <w:smallCaps/>
      <w:color w:val="0F4761" w:themeColor="accent1" w:themeShade="BF"/>
      <w:spacing w:val="5"/>
    </w:rPr>
  </w:style>
  <w:style w:type="table" w:customStyle="1" w:styleId="TableGrid1">
    <w:name w:val="Table Grid1"/>
    <w:basedOn w:val="TableNormal"/>
    <w:next w:val="TableGrid"/>
    <w:uiPriority w:val="39"/>
    <w:rsid w:val="00045874"/>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458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2</Words>
  <Characters>2066</Characters>
  <Application>Microsoft Office Word</Application>
  <DocSecurity>0</DocSecurity>
  <Lines>17</Lines>
  <Paragraphs>4</Paragraphs>
  <ScaleCrop>false</ScaleCrop>
  <Company/>
  <LinksUpToDate>false</LinksUpToDate>
  <CharactersWithSpaces>2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nna Kenny</dc:creator>
  <cp:keywords/>
  <dc:description/>
  <cp:lastModifiedBy>Eanna Kenny</cp:lastModifiedBy>
  <cp:revision>1</cp:revision>
  <dcterms:created xsi:type="dcterms:W3CDTF">2025-05-16T09:58:00Z</dcterms:created>
  <dcterms:modified xsi:type="dcterms:W3CDTF">2025-05-16T10:09:00Z</dcterms:modified>
</cp:coreProperties>
</file>